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442B1" w14:textId="38BF4948" w:rsidR="00AC40E4" w:rsidRDefault="00B94611" w:rsidP="00AC40E4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Supplementary Table S</w:t>
      </w:r>
      <w:r>
        <w:rPr>
          <w:rFonts w:ascii="Times New Roman" w:eastAsia="宋体" w:hAnsi="Times New Roman" w:cs="Times New Roman" w:hint="eastAsia"/>
          <w:sz w:val="24"/>
          <w:szCs w:val="24"/>
        </w:rPr>
        <w:t>6.</w:t>
      </w:r>
    </w:p>
    <w:p w14:paraId="2AC4F6FF" w14:textId="65245E58" w:rsidR="00E8208B" w:rsidRDefault="00B94611" w:rsidP="00AC40E4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94611">
        <w:rPr>
          <w:rFonts w:ascii="Times New Roman" w:eastAsia="宋体" w:hAnsi="Times New Roman" w:cs="Times New Roman"/>
          <w:sz w:val="24"/>
          <w:szCs w:val="24"/>
        </w:rPr>
        <w:t xml:space="preserve">Subgroup Meta-Analyses for </w:t>
      </w:r>
      <w:r w:rsidR="00AC40E4" w:rsidRPr="00AC40E4">
        <w:rPr>
          <w:rFonts w:ascii="Times New Roman" w:eastAsia="宋体" w:hAnsi="Times New Roman" w:cs="Times New Roman" w:hint="eastAsia"/>
          <w:sz w:val="24"/>
          <w:szCs w:val="24"/>
        </w:rPr>
        <w:t>Disease type</w:t>
      </w:r>
      <w:r w:rsidR="00AC40E4" w:rsidRPr="00B946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94611">
        <w:rPr>
          <w:rFonts w:ascii="Times New Roman" w:eastAsia="宋体" w:hAnsi="Times New Roman" w:cs="Times New Roman"/>
          <w:sz w:val="24"/>
          <w:szCs w:val="24"/>
        </w:rPr>
        <w:t>and Follow-up Duration</w:t>
      </w:r>
    </w:p>
    <w:tbl>
      <w:tblPr>
        <w:tblStyle w:val="21"/>
        <w:tblW w:w="8364" w:type="dxa"/>
        <w:tblLook w:val="04A0" w:firstRow="1" w:lastRow="0" w:firstColumn="1" w:lastColumn="0" w:noHBand="0" w:noVBand="1"/>
      </w:tblPr>
      <w:tblGrid>
        <w:gridCol w:w="4820"/>
        <w:gridCol w:w="2126"/>
        <w:gridCol w:w="1418"/>
      </w:tblGrid>
      <w:tr w:rsidR="002645CE" w:rsidRPr="0042348D" w14:paraId="59B8B094" w14:textId="77777777" w:rsidTr="00554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8808B91" w14:textId="740F5011" w:rsidR="002645CE" w:rsidRPr="0042348D" w:rsidRDefault="00894B13" w:rsidP="005E0AE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94B13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ubgroup</w:t>
            </w:r>
            <w:r w:rsidRPr="00894B13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42348D" w:rsidRPr="0042348D">
              <w:rPr>
                <w:rFonts w:ascii="Times New Roman" w:hAnsi="Times New Roman" w:cs="Times New Roman"/>
                <w:b w:val="0"/>
                <w:bCs w:val="0"/>
              </w:rPr>
              <w:t>Study</w:t>
            </w:r>
          </w:p>
        </w:tc>
        <w:tc>
          <w:tcPr>
            <w:tcW w:w="2126" w:type="dxa"/>
          </w:tcPr>
          <w:p w14:paraId="56771B02" w14:textId="61E118A2" w:rsidR="002645CE" w:rsidRPr="0042348D" w:rsidRDefault="0042348D" w:rsidP="005E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WMD (95% CI)</w:t>
            </w:r>
          </w:p>
        </w:tc>
        <w:tc>
          <w:tcPr>
            <w:tcW w:w="1418" w:type="dxa"/>
          </w:tcPr>
          <w:p w14:paraId="3253F3B2" w14:textId="012C82E6" w:rsidR="002645CE" w:rsidRPr="0042348D" w:rsidRDefault="0042348D" w:rsidP="005E0A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I-squared</w:t>
            </w:r>
          </w:p>
        </w:tc>
      </w:tr>
      <w:tr w:rsidR="002645CE" w:rsidRPr="0042348D" w14:paraId="44FE3F95" w14:textId="77777777" w:rsidTr="00554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A98B57F" w14:textId="344382DD" w:rsidR="0042348D" w:rsidRPr="00660A57" w:rsidRDefault="0042348D" w:rsidP="005E0AE7">
            <w:pPr>
              <w:rPr>
                <w:rFonts w:ascii="Times New Roman" w:hAnsi="Times New Roman" w:cs="Times New Roman" w:hint="eastAsia"/>
              </w:rPr>
            </w:pPr>
            <w:r w:rsidRPr="00660A57">
              <w:rPr>
                <w:rFonts w:ascii="Times New Roman" w:hAnsi="Times New Roman" w:cs="Times New Roman"/>
              </w:rPr>
              <w:t>Knee pain</w:t>
            </w:r>
            <w:r w:rsidR="00F241FC" w:rsidRPr="00660A57">
              <w:rPr>
                <w:rFonts w:ascii="Times New Roman" w:hAnsi="Times New Roman" w:cs="Times New Roman" w:hint="eastAsia"/>
              </w:rPr>
              <w:t xml:space="preserve"> (</w:t>
            </w:r>
            <w:r w:rsidR="00F241FC" w:rsidRPr="00660A57">
              <w:rPr>
                <w:rFonts w:ascii="Times New Roman" w:hAnsi="Times New Roman" w:cs="Times New Roman" w:hint="eastAsia"/>
              </w:rPr>
              <w:t>Disease type</w:t>
            </w:r>
            <w:r w:rsidR="00F241FC" w:rsidRPr="00660A57">
              <w:rPr>
                <w:rFonts w:ascii="Times New Roman" w:hAnsi="Times New Roman" w:cs="Times New Roman" w:hint="eastAsia"/>
              </w:rPr>
              <w:t>)</w:t>
            </w:r>
          </w:p>
          <w:p w14:paraId="6DB61BCE" w14:textId="576AAC7E" w:rsidR="002645CE" w:rsidRDefault="0042348D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NPRS score (PFPS)</w:t>
            </w:r>
          </w:p>
          <w:p w14:paraId="66662E76" w14:textId="11CBBD42" w:rsidR="0042348D" w:rsidRDefault="0042348D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NPRS score (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KOA</w:t>
            </w:r>
            <w:r w:rsidRPr="0042348D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  <w:p w14:paraId="2DCDC693" w14:textId="313B3B91" w:rsidR="00F160AC" w:rsidRPr="00F160AC" w:rsidRDefault="00F160AC" w:rsidP="0042348D">
            <w:pPr>
              <w:ind w:firstLineChars="50" w:firstLine="105"/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F160AC">
              <w:rPr>
                <w:rFonts w:ascii="Times New Roman" w:hAnsi="Times New Roman" w:cs="Times New Roman" w:hint="eastAsia"/>
                <w:b w:val="0"/>
                <w:bCs w:val="0"/>
              </w:rPr>
              <w:t xml:space="preserve">VAS 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score (</w:t>
            </w:r>
            <w:r w:rsidRPr="0042348D">
              <w:rPr>
                <w:rFonts w:ascii="Times New Roman" w:hAnsi="Times New Roman" w:cs="Times New Roman"/>
                <w:b w:val="0"/>
                <w:bCs w:val="0"/>
              </w:rPr>
              <w:t>PFP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046CA794" w14:textId="77777777" w:rsidR="0042348D" w:rsidRDefault="0042348D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VAS score (KOA)</w:t>
            </w:r>
          </w:p>
          <w:p w14:paraId="67602B97" w14:textId="77777777" w:rsidR="00F160AC" w:rsidRDefault="00F160AC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  <w:b w:val="0"/>
                <w:bCs w:val="0"/>
              </w:rPr>
              <w:t>VAS scor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(MPS)</w:t>
            </w:r>
          </w:p>
          <w:p w14:paraId="4B2FDBF8" w14:textId="77777777" w:rsidR="00F160AC" w:rsidRDefault="00F160AC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WOMAC Pain score (KOA)</w:t>
            </w:r>
          </w:p>
          <w:p w14:paraId="4AFC27A3" w14:textId="77777777" w:rsidR="00F160AC" w:rsidRDefault="00F160AC" w:rsidP="0042348D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WOMAC Pain score (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MPS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</w:p>
          <w:p w14:paraId="43B1DE7B" w14:textId="47F41B78" w:rsidR="00F241FC" w:rsidRDefault="00F241FC" w:rsidP="00F241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0A57">
              <w:rPr>
                <w:rFonts w:ascii="Times New Roman" w:hAnsi="Times New Roman" w:cs="Times New Roman"/>
              </w:rPr>
              <w:t>Knee pain</w:t>
            </w:r>
            <w:r w:rsidRPr="00660A57">
              <w:rPr>
                <w:rFonts w:ascii="Times New Roman" w:hAnsi="Times New Roman" w:cs="Times New Roman" w:hint="eastAsia"/>
              </w:rPr>
              <w:t xml:space="preserve"> (</w:t>
            </w:r>
            <w:r w:rsidRPr="00660A57">
              <w:rPr>
                <w:rFonts w:ascii="Times New Roman" w:hAnsi="Times New Roman" w:cs="Times New Roman" w:hint="eastAsia"/>
              </w:rPr>
              <w:t>follow-up time</w:t>
            </w:r>
            <w:r w:rsidRPr="00660A57">
              <w:rPr>
                <w:rFonts w:ascii="Times New Roman" w:hAnsi="Times New Roman" w:cs="Times New Roman" w:hint="eastAsia"/>
              </w:rPr>
              <w:t>)</w:t>
            </w:r>
          </w:p>
          <w:p w14:paraId="30637AD2" w14:textId="6E4A456E" w:rsidR="002964A6" w:rsidRPr="00660A57" w:rsidRDefault="002964A6" w:rsidP="002964A6">
            <w:pPr>
              <w:ind w:firstLineChars="50" w:firstLine="105"/>
              <w:rPr>
                <w:rFonts w:ascii="Times New Roman" w:hAnsi="Times New Roman" w:cs="Times New Roman" w:hint="eastAsia"/>
              </w:rPr>
            </w:pPr>
            <w:r w:rsidRPr="00D33604">
              <w:rPr>
                <w:rFonts w:ascii="Times New Roman" w:hAnsi="Times New Roman" w:cs="Times New Roman" w:hint="eastAsia"/>
                <w:b w:val="0"/>
                <w:bCs w:val="0"/>
              </w:rPr>
              <w:t>NPRS score (&gt; 4 weeks)</w:t>
            </w:r>
          </w:p>
          <w:p w14:paraId="410E26AC" w14:textId="77777777" w:rsidR="00894B13" w:rsidRDefault="00D33604" w:rsidP="00D3360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33604">
              <w:rPr>
                <w:rFonts w:ascii="Times New Roman" w:hAnsi="Times New Roman" w:cs="Times New Roman" w:hint="eastAsia"/>
                <w:b w:val="0"/>
                <w:bCs w:val="0"/>
              </w:rPr>
              <w:t>NPRS score (&gt; 4 weeks)</w:t>
            </w:r>
          </w:p>
          <w:p w14:paraId="3EA72E98" w14:textId="3544E61D" w:rsidR="00D33604" w:rsidRDefault="00D33604" w:rsidP="00D33604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</w:rPr>
            </w:pPr>
            <w:r w:rsidRPr="00D33604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VAS score (</w:t>
            </w:r>
            <w:r w:rsidR="003F0435" w:rsidRPr="002C6990">
              <w:rPr>
                <w:rFonts w:ascii="Times New Roman" w:hAnsi="Times New Roman" w:cs="Times New Roman"/>
                <w:b w:val="0"/>
                <w:bCs w:val="0"/>
              </w:rPr>
              <w:t>&lt;</w:t>
            </w:r>
            <w:r w:rsidRPr="00D33604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 xml:space="preserve"> 4 weeks)</w:t>
            </w:r>
          </w:p>
          <w:p w14:paraId="2FAFF7CB" w14:textId="09DF6931" w:rsidR="002964A6" w:rsidRPr="00D33604" w:rsidRDefault="002964A6" w:rsidP="002964A6">
            <w:pPr>
              <w:widowControl/>
              <w:ind w:firstLineChars="50" w:firstLine="105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</w:rPr>
            </w:pPr>
            <w:r w:rsidRPr="00D33604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VAS score (&gt; 4 weeks)</w:t>
            </w:r>
          </w:p>
          <w:p w14:paraId="1C6156AC" w14:textId="77777777" w:rsidR="00D33604" w:rsidRPr="00D33604" w:rsidRDefault="00D33604" w:rsidP="00D33604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33604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WOMAC Pain score (&gt; 4 weeks)</w:t>
            </w:r>
          </w:p>
          <w:p w14:paraId="427FF86A" w14:textId="1B81B4A6" w:rsidR="0079546C" w:rsidRPr="0079546C" w:rsidRDefault="0079546C" w:rsidP="0079546C">
            <w:pPr>
              <w:rPr>
                <w:rFonts w:ascii="Times New Roman" w:hAnsi="Times New Roman" w:cs="Times New Roman" w:hint="eastAsia"/>
              </w:rPr>
            </w:pPr>
            <w:r w:rsidRPr="0079546C">
              <w:rPr>
                <w:rFonts w:ascii="Times New Roman" w:hAnsi="Times New Roman" w:cs="Times New Roman"/>
              </w:rPr>
              <w:t>Knee WOMAC Functional score</w:t>
            </w:r>
            <w:r w:rsidRPr="0079546C">
              <w:rPr>
                <w:rFonts w:ascii="Times New Roman" w:hAnsi="Times New Roman" w:cs="Times New Roman" w:hint="eastAsia"/>
              </w:rPr>
              <w:t xml:space="preserve"> (Disease type)</w:t>
            </w:r>
          </w:p>
          <w:p w14:paraId="06EADE26" w14:textId="3DDA6C83" w:rsidR="00CD0F23" w:rsidRPr="00CD0F23" w:rsidRDefault="00CD0F23" w:rsidP="00CD0F23">
            <w:pPr>
              <w:widowControl/>
              <w:ind w:firstLineChars="50" w:firstLine="105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</w:rPr>
            </w:pPr>
            <w:r w:rsidRPr="00CD0F2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FPS</w:t>
            </w:r>
          </w:p>
          <w:p w14:paraId="7725DF4F" w14:textId="02F4DDBA" w:rsidR="00D33604" w:rsidRDefault="00CD0F23" w:rsidP="00CD0F23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</w:rPr>
            </w:pPr>
            <w:r w:rsidRPr="00CD0F2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KOA</w:t>
            </w:r>
          </w:p>
          <w:p w14:paraId="1F4EBE7C" w14:textId="77777777" w:rsidR="00CD0F23" w:rsidRDefault="00CD0F23" w:rsidP="00CD0F23">
            <w:pPr>
              <w:widowControl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MPS</w:t>
            </w:r>
          </w:p>
          <w:p w14:paraId="2AEE4FDF" w14:textId="15FD17DF" w:rsidR="00CD0F23" w:rsidRPr="0079546C" w:rsidRDefault="00CD0F23" w:rsidP="00CD0F23">
            <w:pPr>
              <w:rPr>
                <w:rFonts w:ascii="Times New Roman" w:hAnsi="Times New Roman" w:cs="Times New Roman" w:hint="eastAsia"/>
              </w:rPr>
            </w:pPr>
            <w:r w:rsidRPr="0079546C">
              <w:rPr>
                <w:rFonts w:ascii="Times New Roman" w:hAnsi="Times New Roman" w:cs="Times New Roman"/>
              </w:rPr>
              <w:t>Knee WOMAC Functional score</w:t>
            </w:r>
            <w:r w:rsidRPr="0079546C">
              <w:rPr>
                <w:rFonts w:ascii="Times New Roman" w:hAnsi="Times New Roman" w:cs="Times New Roman" w:hint="eastAsia"/>
              </w:rPr>
              <w:t xml:space="preserve"> (</w:t>
            </w:r>
            <w:r w:rsidRPr="00660A57">
              <w:rPr>
                <w:rFonts w:ascii="Times New Roman" w:hAnsi="Times New Roman" w:cs="Times New Roman" w:hint="eastAsia"/>
              </w:rPr>
              <w:t>follow-up time</w:t>
            </w:r>
            <w:r w:rsidRPr="0079546C">
              <w:rPr>
                <w:rFonts w:ascii="Times New Roman" w:hAnsi="Times New Roman" w:cs="Times New Roman" w:hint="eastAsia"/>
              </w:rPr>
              <w:t>)</w:t>
            </w:r>
          </w:p>
          <w:p w14:paraId="56E2B88E" w14:textId="77777777" w:rsidR="00CD0F23" w:rsidRDefault="00CD0F23" w:rsidP="00CD0F23">
            <w:pPr>
              <w:widowControl/>
              <w:ind w:firstLineChars="50" w:firstLine="105"/>
              <w:rPr>
                <w:rFonts w:ascii="Times New Roman" w:hAnsi="Times New Roman" w:cs="Times New Roman"/>
              </w:rPr>
            </w:pPr>
            <w:r w:rsidRPr="00D33604">
              <w:rPr>
                <w:rFonts w:ascii="Times New Roman" w:hAnsi="Times New Roman" w:cs="Times New Roman" w:hint="eastAsia"/>
                <w:b w:val="0"/>
                <w:bCs w:val="0"/>
              </w:rPr>
              <w:t>&gt; 4 weeks</w:t>
            </w:r>
          </w:p>
          <w:p w14:paraId="73102648" w14:textId="77777777" w:rsidR="00C04373" w:rsidRDefault="00C04373" w:rsidP="00C0437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4373">
              <w:rPr>
                <w:rFonts w:ascii="Times New Roman" w:hAnsi="Times New Roman" w:cs="Times New Roman"/>
              </w:rPr>
              <w:t>Knee</w:t>
            </w:r>
            <w:r w:rsidRPr="00C04373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C04373">
              <w:rPr>
                <w:rFonts w:ascii="Times New Roman" w:eastAsia="等线" w:hAnsi="Times New Roman" w:cs="Times New Roman"/>
                <w:color w:val="000000"/>
              </w:rPr>
              <w:t>Kujala score</w:t>
            </w:r>
            <w:r w:rsidRPr="00C04373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C04373">
              <w:rPr>
                <w:rFonts w:ascii="Times New Roman" w:hAnsi="Times New Roman" w:cs="Times New Roman" w:hint="eastAsia"/>
              </w:rPr>
              <w:t>(Disease type)</w:t>
            </w:r>
          </w:p>
          <w:p w14:paraId="11646B53" w14:textId="77777777" w:rsidR="002C6990" w:rsidRPr="00CD0F23" w:rsidRDefault="002C6990" w:rsidP="002C6990">
            <w:pPr>
              <w:widowControl/>
              <w:ind w:firstLineChars="50" w:firstLine="105"/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</w:rPr>
            </w:pPr>
            <w:r w:rsidRPr="00CD0F2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PFPS</w:t>
            </w:r>
          </w:p>
          <w:p w14:paraId="7C73413D" w14:textId="4F74DEF8" w:rsidR="00B3361C" w:rsidRPr="002C6990" w:rsidRDefault="002C6990" w:rsidP="002C6990">
            <w:pPr>
              <w:widowControl/>
              <w:ind w:firstLineChars="50" w:firstLine="105"/>
              <w:rPr>
                <w:rFonts w:ascii="Times New Roman" w:eastAsia="等线" w:hAnsi="Times New Roman" w:cs="Times New Roman" w:hint="eastAsia"/>
                <w:color w:val="000000"/>
              </w:rPr>
            </w:pPr>
            <w:r w:rsidRPr="00CD0F23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KOA</w:t>
            </w:r>
          </w:p>
          <w:p w14:paraId="4D7B6112" w14:textId="73337332" w:rsidR="00C04373" w:rsidRPr="00C04373" w:rsidRDefault="00C04373" w:rsidP="00C04373">
            <w:pPr>
              <w:rPr>
                <w:rFonts w:ascii="Times New Roman" w:hAnsi="Times New Roman" w:cs="Times New Roman" w:hint="eastAsia"/>
              </w:rPr>
            </w:pPr>
            <w:r w:rsidRPr="00C04373">
              <w:rPr>
                <w:rFonts w:ascii="Times New Roman" w:hAnsi="Times New Roman" w:cs="Times New Roman"/>
              </w:rPr>
              <w:t>Knee</w:t>
            </w:r>
            <w:r w:rsidRPr="00C04373">
              <w:rPr>
                <w:rFonts w:ascii="Times New Roman" w:eastAsia="等线" w:hAnsi="Times New Roman" w:cs="Times New Roman"/>
                <w:color w:val="000000"/>
              </w:rPr>
              <w:t xml:space="preserve"> Kujala score</w:t>
            </w:r>
            <w:r w:rsidRPr="00C04373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 w:rsidRPr="00C04373">
              <w:rPr>
                <w:rFonts w:ascii="Times New Roman" w:hAnsi="Times New Roman" w:cs="Times New Roman" w:hint="eastAsia"/>
              </w:rPr>
              <w:t>(</w:t>
            </w:r>
            <w:r w:rsidRPr="00660A57">
              <w:rPr>
                <w:rFonts w:ascii="Times New Roman" w:hAnsi="Times New Roman" w:cs="Times New Roman" w:hint="eastAsia"/>
              </w:rPr>
              <w:t>follow-up time</w:t>
            </w:r>
            <w:r w:rsidRPr="00C04373">
              <w:rPr>
                <w:rFonts w:ascii="Times New Roman" w:hAnsi="Times New Roman" w:cs="Times New Roman" w:hint="eastAsia"/>
              </w:rPr>
              <w:t>)</w:t>
            </w:r>
          </w:p>
          <w:p w14:paraId="3C76D30F" w14:textId="77777777" w:rsidR="002C6990" w:rsidRDefault="002C6990" w:rsidP="002C6990">
            <w:pPr>
              <w:widowControl/>
              <w:ind w:firstLineChars="50" w:firstLine="105"/>
              <w:rPr>
                <w:rFonts w:ascii="Times New Roman" w:hAnsi="Times New Roman" w:cs="Times New Roman"/>
                <w:b w:val="0"/>
                <w:bCs w:val="0"/>
              </w:rPr>
            </w:pPr>
            <w:r w:rsidRPr="00D33604">
              <w:rPr>
                <w:rFonts w:ascii="Times New Roman" w:hAnsi="Times New Roman" w:cs="Times New Roman" w:hint="eastAsia"/>
                <w:b w:val="0"/>
                <w:bCs w:val="0"/>
              </w:rPr>
              <w:t>&gt; 4 weeks</w:t>
            </w:r>
          </w:p>
          <w:p w14:paraId="1D5B1175" w14:textId="4C4FE49C" w:rsidR="00C04373" w:rsidRPr="002C6990" w:rsidRDefault="002C6990" w:rsidP="002C6990">
            <w:pPr>
              <w:widowControl/>
              <w:ind w:firstLineChars="50" w:firstLine="105"/>
              <w:rPr>
                <w:rFonts w:ascii="Times New Roman" w:hAnsi="Times New Roman" w:cs="Times New Roman" w:hint="eastAsia"/>
              </w:rPr>
            </w:pPr>
            <w:r w:rsidRPr="002C6990">
              <w:rPr>
                <w:rFonts w:ascii="Times New Roman" w:hAnsi="Times New Roman" w:cs="Times New Roman"/>
                <w:b w:val="0"/>
                <w:bCs w:val="0"/>
              </w:rPr>
              <w:t>&lt;</w:t>
            </w:r>
            <w:r w:rsidRPr="002C6990">
              <w:rPr>
                <w:rFonts w:ascii="Times New Roman" w:hAnsi="Times New Roman" w:cs="Times New Roman"/>
                <w:b w:val="0"/>
                <w:bCs w:val="0"/>
              </w:rPr>
              <w:t xml:space="preserve"> 4</w:t>
            </w:r>
            <w:r w:rsidRPr="00D33604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 xml:space="preserve"> weeks</w:t>
            </w:r>
          </w:p>
        </w:tc>
        <w:tc>
          <w:tcPr>
            <w:tcW w:w="2126" w:type="dxa"/>
          </w:tcPr>
          <w:p w14:paraId="339F2F6B" w14:textId="30778A21" w:rsidR="0042348D" w:rsidRPr="00660A57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660A57">
              <w:rPr>
                <w:rFonts w:ascii="Times New Roman" w:hAnsi="Times New Roman" w:cs="Times New Roman" w:hint="eastAsia"/>
                <w:b/>
                <w:bCs/>
              </w:rPr>
              <w:t>-1.25(-1.58,-0.92)</w:t>
            </w:r>
          </w:p>
          <w:p w14:paraId="026772F6" w14:textId="77777777" w:rsidR="002645CE" w:rsidRDefault="0042348D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</w:rPr>
              <w:t>-0.8 (-1.16,-0.57)</w:t>
            </w:r>
          </w:p>
          <w:p w14:paraId="2713A367" w14:textId="77777777" w:rsidR="0042348D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5(-1.82,-0.89)</w:t>
            </w:r>
          </w:p>
          <w:p w14:paraId="79BE92E9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7(-2.39,0.06)</w:t>
            </w:r>
          </w:p>
          <w:p w14:paraId="78C80372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0(-1.99,-0.62)</w:t>
            </w:r>
          </w:p>
          <w:p w14:paraId="538D3717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40(-1.58,0.78)</w:t>
            </w:r>
          </w:p>
          <w:p w14:paraId="3FDA19CD" w14:textId="786F4BB3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84(-2.72,-0.96)</w:t>
            </w:r>
          </w:p>
          <w:p w14:paraId="2AE9A817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9(-2.87,0.69)</w:t>
            </w:r>
          </w:p>
          <w:p w14:paraId="1A7A63AF" w14:textId="77777777" w:rsidR="00D33604" w:rsidRPr="00660A57" w:rsidRDefault="00D33604" w:rsidP="00D3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660A57">
              <w:rPr>
                <w:rFonts w:ascii="Times New Roman" w:hAnsi="Times New Roman" w:cs="Times New Roman" w:hint="eastAsia"/>
                <w:b/>
                <w:bCs/>
              </w:rPr>
              <w:t>-1.25(-1.58,-0.92)</w:t>
            </w:r>
          </w:p>
          <w:p w14:paraId="2432229F" w14:textId="6F09C0EE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70(-1.30,-0.10)</w:t>
            </w:r>
          </w:p>
          <w:p w14:paraId="44B536EB" w14:textId="0828E6FD" w:rsidR="00D33604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7(-1.34,-0.79)</w:t>
            </w:r>
          </w:p>
          <w:p w14:paraId="20F35DEC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7(-1.49,-0.45)</w:t>
            </w:r>
          </w:p>
          <w:p w14:paraId="3109594F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5(-2.14,-0.57)</w:t>
            </w:r>
          </w:p>
          <w:p w14:paraId="36C594E0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6(-2.57,-0.96)</w:t>
            </w:r>
          </w:p>
          <w:p w14:paraId="37A7215D" w14:textId="21C36A8D" w:rsidR="00681097" w:rsidRDefault="0041705A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41705A">
              <w:rPr>
                <w:rFonts w:ascii="Times New Roman" w:hAnsi="Times New Roman" w:cs="Times New Roman" w:hint="eastAsia"/>
                <w:b/>
                <w:bCs/>
              </w:rPr>
              <w:t>-6.59(-8.88,-4.29)</w:t>
            </w:r>
          </w:p>
          <w:p w14:paraId="4BA8B21A" w14:textId="61F1074A" w:rsid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9.43(-12.21,-6.65)</w:t>
            </w:r>
          </w:p>
          <w:p w14:paraId="22B05546" w14:textId="3BA1DD04" w:rsidR="00681097" w:rsidRP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097">
              <w:rPr>
                <w:rFonts w:ascii="Times New Roman" w:hAnsi="Times New Roman" w:cs="Times New Roman" w:hint="eastAsia"/>
              </w:rPr>
              <w:t>-6.52(-9.20,-3.84)</w:t>
            </w:r>
          </w:p>
          <w:p w14:paraId="11177CDC" w14:textId="18F2666B" w:rsidR="00681097" w:rsidRP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73(-7.72,4.26)</w:t>
            </w:r>
          </w:p>
          <w:p w14:paraId="4473598C" w14:textId="183AD392" w:rsidR="00C04373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41705A">
              <w:rPr>
                <w:rFonts w:ascii="Times New Roman" w:hAnsi="Times New Roman" w:cs="Times New Roman" w:hint="eastAsia"/>
                <w:b/>
                <w:bCs/>
              </w:rPr>
              <w:t>-6.59(-8.88,-4.29)</w:t>
            </w:r>
          </w:p>
          <w:p w14:paraId="19A7E9EA" w14:textId="77777777" w:rsidR="00C04373" w:rsidRDefault="00C04373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373">
              <w:rPr>
                <w:rFonts w:ascii="Times New Roman" w:hAnsi="Times New Roman" w:cs="Times New Roman" w:hint="eastAsia"/>
              </w:rPr>
              <w:t>-6.59(-8.88,-4.29)</w:t>
            </w:r>
          </w:p>
          <w:p w14:paraId="20D95DA1" w14:textId="77777777" w:rsidR="00C033DA" w:rsidRDefault="00C033DA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033DA">
              <w:rPr>
                <w:rFonts w:ascii="Times New Roman" w:hAnsi="Times New Roman" w:cs="Times New Roman" w:hint="eastAsia"/>
                <w:b/>
                <w:bCs/>
              </w:rPr>
              <w:t>6.39 (4.64,8.14)</w:t>
            </w:r>
          </w:p>
          <w:p w14:paraId="16993D02" w14:textId="61876BEB" w:rsidR="00C033DA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5.96(4.11,7.81)</w:t>
            </w:r>
          </w:p>
          <w:p w14:paraId="4215EB52" w14:textId="3DD762AC" w:rsidR="00C033DA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9.99(4.65,15.33)</w:t>
            </w:r>
          </w:p>
          <w:p w14:paraId="750145BC" w14:textId="77777777" w:rsidR="00C033DA" w:rsidRDefault="00C033DA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033DA">
              <w:rPr>
                <w:rFonts w:ascii="Times New Roman" w:hAnsi="Times New Roman" w:cs="Times New Roman" w:hint="eastAsia"/>
                <w:b/>
                <w:bCs/>
              </w:rPr>
              <w:t>6.39 (4.64,8.14)</w:t>
            </w:r>
          </w:p>
          <w:p w14:paraId="5F9E3D09" w14:textId="35714082" w:rsidR="00B97498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6.57(4.60,8.53)</w:t>
            </w:r>
          </w:p>
          <w:p w14:paraId="49B97A5D" w14:textId="466A5CCF" w:rsidR="00B97498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5.72(1.87,9.58)</w:t>
            </w:r>
          </w:p>
        </w:tc>
        <w:tc>
          <w:tcPr>
            <w:tcW w:w="1418" w:type="dxa"/>
          </w:tcPr>
          <w:p w14:paraId="590FC4C2" w14:textId="0079AFAD" w:rsidR="0042348D" w:rsidRPr="00660A57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660A57">
              <w:rPr>
                <w:rFonts w:ascii="Times New Roman" w:hAnsi="Times New Roman" w:cs="Times New Roman" w:hint="eastAsia"/>
                <w:b/>
                <w:bCs/>
              </w:rPr>
              <w:t>74.7</w:t>
            </w:r>
          </w:p>
          <w:p w14:paraId="614D8727" w14:textId="77777777" w:rsidR="002645CE" w:rsidRDefault="0042348D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</w:rPr>
              <w:t>0.0</w:t>
            </w:r>
          </w:p>
          <w:p w14:paraId="6E062EA8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</w:rPr>
              <w:t>0.0</w:t>
            </w:r>
          </w:p>
          <w:p w14:paraId="44567A0F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1</w:t>
            </w:r>
          </w:p>
          <w:p w14:paraId="46C84C1E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9</w:t>
            </w:r>
          </w:p>
          <w:p w14:paraId="0D1D0706" w14:textId="77777777" w:rsidR="00F160AC" w:rsidRDefault="00F160AC" w:rsidP="00F160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348D">
              <w:rPr>
                <w:rFonts w:ascii="Times New Roman" w:hAnsi="Times New Roman" w:cs="Times New Roman"/>
              </w:rPr>
              <w:t>0.0</w:t>
            </w:r>
          </w:p>
          <w:p w14:paraId="400EF0F1" w14:textId="7EE509CB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1.8</w:t>
            </w:r>
          </w:p>
          <w:p w14:paraId="38E94ED9" w14:textId="77777777" w:rsidR="00F160AC" w:rsidRDefault="00F160AC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  <w:p w14:paraId="6982A66F" w14:textId="77777777" w:rsidR="00D33604" w:rsidRPr="00660A57" w:rsidRDefault="00D33604" w:rsidP="00D33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660A57">
              <w:rPr>
                <w:rFonts w:ascii="Times New Roman" w:hAnsi="Times New Roman" w:cs="Times New Roman" w:hint="eastAsia"/>
                <w:b/>
                <w:bCs/>
              </w:rPr>
              <w:t>74.7</w:t>
            </w:r>
          </w:p>
          <w:p w14:paraId="32EF4F66" w14:textId="25ECE2D8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  <w:p w14:paraId="57406A96" w14:textId="3266F5C5" w:rsidR="00D33604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  <w:p w14:paraId="64B02467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</w:t>
            </w:r>
          </w:p>
          <w:p w14:paraId="62F5E659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1</w:t>
            </w:r>
          </w:p>
          <w:p w14:paraId="77A35880" w14:textId="77777777" w:rsidR="002964A6" w:rsidRDefault="002964A6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6</w:t>
            </w:r>
          </w:p>
          <w:p w14:paraId="658BF29A" w14:textId="60DB56B2" w:rsidR="00681097" w:rsidRDefault="0041705A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41705A">
              <w:rPr>
                <w:rFonts w:ascii="Times New Roman" w:hAnsi="Times New Roman" w:cs="Times New Roman" w:hint="eastAsia"/>
                <w:b/>
                <w:bCs/>
              </w:rPr>
              <w:t>61.6</w:t>
            </w:r>
          </w:p>
          <w:p w14:paraId="2DE081A2" w14:textId="39F44CB2" w:rsid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  <w:p w14:paraId="679AA40F" w14:textId="21C56C82" w:rsidR="00681097" w:rsidRP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1097">
              <w:rPr>
                <w:rFonts w:ascii="Times New Roman" w:hAnsi="Times New Roman" w:cs="Times New Roman" w:hint="eastAsia"/>
              </w:rPr>
              <w:t>60.8</w:t>
            </w:r>
          </w:p>
          <w:p w14:paraId="10B8C192" w14:textId="493EA4DD" w:rsidR="00681097" w:rsidRPr="00681097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681097">
              <w:rPr>
                <w:rFonts w:ascii="Times New Roman" w:hAnsi="Times New Roman" w:cs="Times New Roman" w:hint="eastAsia"/>
              </w:rPr>
              <w:t>0.0</w:t>
            </w:r>
          </w:p>
          <w:p w14:paraId="4709E270" w14:textId="23D3440F" w:rsidR="00C04373" w:rsidRDefault="00681097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</w:rPr>
            </w:pPr>
            <w:r w:rsidRPr="0041705A">
              <w:rPr>
                <w:rFonts w:ascii="Times New Roman" w:hAnsi="Times New Roman" w:cs="Times New Roman" w:hint="eastAsia"/>
                <w:b/>
                <w:bCs/>
              </w:rPr>
              <w:t>61.6</w:t>
            </w:r>
          </w:p>
          <w:p w14:paraId="264F6C27" w14:textId="77777777" w:rsidR="00C04373" w:rsidRDefault="00C04373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4373">
              <w:rPr>
                <w:rFonts w:ascii="Times New Roman" w:hAnsi="Times New Roman" w:cs="Times New Roman" w:hint="eastAsia"/>
              </w:rPr>
              <w:t>61.6</w:t>
            </w:r>
          </w:p>
          <w:p w14:paraId="5040919E" w14:textId="77777777" w:rsidR="00C033DA" w:rsidRDefault="00C033DA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033DA">
              <w:rPr>
                <w:rFonts w:ascii="Times New Roman" w:hAnsi="Times New Roman" w:cs="Times New Roman" w:hint="eastAsia"/>
                <w:b/>
                <w:bCs/>
              </w:rPr>
              <w:t>30.1</w:t>
            </w:r>
          </w:p>
          <w:p w14:paraId="419C68E4" w14:textId="796F0130" w:rsidR="00C033DA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20.3</w:t>
            </w:r>
          </w:p>
          <w:p w14:paraId="09ECF35C" w14:textId="593941EC" w:rsidR="00C033DA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B97498">
              <w:rPr>
                <w:rFonts w:ascii="Times New Roman" w:hAnsi="Times New Roman" w:cs="Times New Roman" w:hint="eastAsia"/>
              </w:rPr>
              <w:t>0.0</w:t>
            </w:r>
          </w:p>
          <w:p w14:paraId="317CAE4E" w14:textId="77777777" w:rsidR="00C033DA" w:rsidRDefault="00C033DA" w:rsidP="00C03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033DA">
              <w:rPr>
                <w:rFonts w:ascii="Times New Roman" w:hAnsi="Times New Roman" w:cs="Times New Roman" w:hint="eastAsia"/>
                <w:b/>
                <w:bCs/>
              </w:rPr>
              <w:t>30.1</w:t>
            </w:r>
          </w:p>
          <w:p w14:paraId="6E252BB8" w14:textId="77777777" w:rsidR="00C033DA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498">
              <w:rPr>
                <w:rFonts w:ascii="Times New Roman" w:hAnsi="Times New Roman" w:cs="Times New Roman" w:hint="eastAsia"/>
              </w:rPr>
              <w:t>62.5</w:t>
            </w:r>
          </w:p>
          <w:p w14:paraId="6B9818D9" w14:textId="7F86F149" w:rsidR="00B97498" w:rsidRPr="00B97498" w:rsidRDefault="00B97498" w:rsidP="005E0A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</w:tbl>
    <w:p w14:paraId="2A1033FF" w14:textId="7B70016F" w:rsidR="00D33604" w:rsidRPr="00F160AC" w:rsidRDefault="00F160AC" w:rsidP="00AB5B4E">
      <w:pPr>
        <w:rPr>
          <w:rFonts w:ascii="Times New Roman" w:hAnsi="Times New Roman" w:cs="Times New Roman" w:hint="eastAsia"/>
        </w:rPr>
      </w:pPr>
      <w:proofErr w:type="spellStart"/>
      <w:r w:rsidRPr="00F160AC">
        <w:rPr>
          <w:rFonts w:ascii="Times New Roman" w:hAnsi="Times New Roman" w:cs="Times New Roman"/>
        </w:rPr>
        <w:t>Abbreviations:MPS</w:t>
      </w:r>
      <w:proofErr w:type="spellEnd"/>
      <w:r w:rsidR="00AE2574">
        <w:rPr>
          <w:rFonts w:ascii="Times New Roman" w:hAnsi="Times New Roman" w:cs="Times New Roman" w:hint="eastAsia"/>
        </w:rPr>
        <w:t xml:space="preserve">: </w:t>
      </w:r>
      <w:r w:rsidRPr="00F160AC">
        <w:rPr>
          <w:rFonts w:ascii="Times New Roman" w:hAnsi="Times New Roman" w:cs="Times New Roman"/>
          <w:i/>
          <w:iCs/>
        </w:rPr>
        <w:t>Myofascial Pain Syndrome</w:t>
      </w:r>
      <w:r w:rsidRPr="00F160AC">
        <w:rPr>
          <w:rFonts w:ascii="Times New Roman" w:hAnsi="Times New Roman" w:cs="Times New Roman"/>
        </w:rPr>
        <w:t>; KOA</w:t>
      </w:r>
      <w:r w:rsidR="00AE2574">
        <w:rPr>
          <w:rFonts w:ascii="Times New Roman" w:hAnsi="Times New Roman" w:cs="Times New Roman" w:hint="eastAsia"/>
        </w:rPr>
        <w:t xml:space="preserve">: </w:t>
      </w:r>
      <w:r w:rsidRPr="00F160AC">
        <w:rPr>
          <w:rFonts w:ascii="Times New Roman" w:hAnsi="Times New Roman" w:cs="Times New Roman"/>
          <w:i/>
          <w:iCs/>
        </w:rPr>
        <w:t>Knee Osteoarthritis</w:t>
      </w:r>
      <w:r w:rsidRPr="00F160AC">
        <w:rPr>
          <w:rFonts w:ascii="Times New Roman" w:hAnsi="Times New Roman" w:cs="Times New Roman"/>
        </w:rPr>
        <w:t>; PFPS</w:t>
      </w:r>
      <w:r w:rsidR="00AE2574">
        <w:rPr>
          <w:rFonts w:ascii="Times New Roman" w:hAnsi="Times New Roman" w:cs="Times New Roman" w:hint="eastAsia"/>
        </w:rPr>
        <w:t xml:space="preserve">: </w:t>
      </w:r>
      <w:r w:rsidRPr="00F160AC">
        <w:rPr>
          <w:rFonts w:ascii="Times New Roman" w:hAnsi="Times New Roman" w:cs="Times New Roman"/>
          <w:i/>
          <w:iCs/>
        </w:rPr>
        <w:t>Patellofemoral Pain Syndrome</w:t>
      </w:r>
      <w:r w:rsidRPr="00F160AC">
        <w:rPr>
          <w:rFonts w:ascii="Times New Roman" w:hAnsi="Times New Roman" w:cs="Times New Roman"/>
        </w:rPr>
        <w:t>.</w:t>
      </w:r>
      <w:r w:rsidR="00D33604" w:rsidRPr="00D33604">
        <w:rPr>
          <w:rFonts w:ascii="Times New Roman" w:hAnsi="Times New Roman" w:cs="Times New Roman"/>
        </w:rPr>
        <w:t xml:space="preserve"> </w:t>
      </w:r>
    </w:p>
    <w:sectPr w:rsidR="00D33604" w:rsidRPr="00F16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611"/>
    <w:rsid w:val="002645CE"/>
    <w:rsid w:val="002964A6"/>
    <w:rsid w:val="002C6990"/>
    <w:rsid w:val="003F0435"/>
    <w:rsid w:val="0041705A"/>
    <w:rsid w:val="0042348D"/>
    <w:rsid w:val="0052775E"/>
    <w:rsid w:val="00554540"/>
    <w:rsid w:val="005E0AE7"/>
    <w:rsid w:val="00660A57"/>
    <w:rsid w:val="00681097"/>
    <w:rsid w:val="0079546C"/>
    <w:rsid w:val="00894B13"/>
    <w:rsid w:val="00914745"/>
    <w:rsid w:val="009455B9"/>
    <w:rsid w:val="00A337CF"/>
    <w:rsid w:val="00A710A3"/>
    <w:rsid w:val="00AB5B4E"/>
    <w:rsid w:val="00AC40E4"/>
    <w:rsid w:val="00AE2574"/>
    <w:rsid w:val="00B3361C"/>
    <w:rsid w:val="00B94611"/>
    <w:rsid w:val="00B97498"/>
    <w:rsid w:val="00C033DA"/>
    <w:rsid w:val="00C04373"/>
    <w:rsid w:val="00CD0F23"/>
    <w:rsid w:val="00D33604"/>
    <w:rsid w:val="00E8208B"/>
    <w:rsid w:val="00F160AC"/>
    <w:rsid w:val="00F2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0F6F"/>
  <w15:chartTrackingRefBased/>
  <w15:docId w15:val="{2BC0A462-3F50-47E3-A303-06FA069F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6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6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6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6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6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6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6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6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6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6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6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6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6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6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6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6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6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6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6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6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6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6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6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461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64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2645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3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欣 钟</dc:creator>
  <cp:keywords/>
  <dc:description/>
  <cp:lastModifiedBy>佳欣 钟</cp:lastModifiedBy>
  <cp:revision>36</cp:revision>
  <dcterms:created xsi:type="dcterms:W3CDTF">2025-08-01T03:45:00Z</dcterms:created>
  <dcterms:modified xsi:type="dcterms:W3CDTF">2025-08-01T04:31:00Z</dcterms:modified>
</cp:coreProperties>
</file>